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6A6A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4A9529E4" w14:textId="22B4AB84" w:rsidR="001646BF" w:rsidRPr="00137DA4" w:rsidRDefault="001646BF" w:rsidP="001646BF">
      <w:pPr>
        <w:pStyle w:val="5"/>
        <w:ind w:left="480"/>
        <w:rPr>
          <w:rFonts w:hint="eastAsia"/>
          <w:b w:val="0"/>
          <w:sz w:val="20"/>
        </w:rPr>
      </w:pPr>
      <w:r w:rsidRPr="00137DA4">
        <w:rPr>
          <w:rFonts w:hint="eastAsia"/>
          <w:b w:val="0"/>
          <w:sz w:val="20"/>
        </w:rPr>
        <w:t xml:space="preserve">        </w:t>
      </w:r>
      <w:bookmarkStart w:id="0" w:name="_Toc452540535"/>
      <w:r>
        <w:rPr>
          <w:b w:val="0"/>
          <w:sz w:val="20"/>
        </w:rPr>
        <w:t xml:space="preserve">S5 </w:t>
      </w:r>
      <w:r w:rsidRPr="00137DA4">
        <w:rPr>
          <w:rFonts w:hint="eastAsia"/>
          <w:b w:val="0"/>
          <w:sz w:val="20"/>
        </w:rPr>
        <w:t>Table: Analysis on HBsAg Titer Over Time (</w:t>
      </w:r>
      <w:proofErr w:type="spellStart"/>
      <w:r w:rsidRPr="00137DA4">
        <w:rPr>
          <w:rFonts w:hint="eastAsia"/>
          <w:b w:val="0"/>
          <w:sz w:val="20"/>
        </w:rPr>
        <w:t>Paralled</w:t>
      </w:r>
      <w:proofErr w:type="spellEnd"/>
      <w:r w:rsidRPr="00137DA4">
        <w:rPr>
          <w:rFonts w:hint="eastAsia"/>
          <w:b w:val="0"/>
          <w:sz w:val="20"/>
        </w:rPr>
        <w:t xml:space="preserve"> Period)</w:t>
      </w:r>
      <w:bookmarkEnd w:id="0"/>
    </w:p>
    <w:p w14:paraId="5774F10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3C4ECA1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35ACCC6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412B17D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Add-on Adefovir   Switch to Tenofovir</w:t>
      </w:r>
    </w:p>
    <w:p w14:paraId="2D3D527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HBsAg (IU/ml)                       N=58                N=44           p-value</w:t>
      </w:r>
    </w:p>
    <w:p w14:paraId="2491792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7BE1591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0F234FE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Baseline</w:t>
      </w:r>
    </w:p>
    <w:p w14:paraId="58BCF94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64B4FB8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9718 ( 39651)       3723 ( 15361)      0.3447</w:t>
      </w:r>
    </w:p>
    <w:p w14:paraId="0E21595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223                 491</w:t>
      </w:r>
    </w:p>
    <w:p w14:paraId="306DDB9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52, 260200)   (     10, 101659)</w:t>
      </w:r>
    </w:p>
    <w:p w14:paraId="018D058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1A1A845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</w:t>
      </w:r>
    </w:p>
    <w:p w14:paraId="06546F4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3</w:t>
      </w:r>
    </w:p>
    <w:p w14:paraId="703CC79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5162 ( 22066)       1307 (  2715)      0.2580</w:t>
      </w:r>
    </w:p>
    <w:p w14:paraId="66C1220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259                 622</w:t>
      </w:r>
    </w:p>
    <w:p w14:paraId="1A42B9F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37, 168690)   (     28,  15163)</w:t>
      </w:r>
    </w:p>
    <w:p w14:paraId="0CE4E94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44D663F8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6FC601C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4556 ( 34142)      -2497 ( 13243)      0.4454</w:t>
      </w:r>
    </w:p>
    <w:p w14:paraId="1A3E08B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31                   4</w:t>
      </w:r>
    </w:p>
    <w:p w14:paraId="58E1A9A6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>257793,  15932</w:t>
      </w:r>
      <w:proofErr w:type="gramEnd"/>
      <w:r w:rsidRPr="00137DA4">
        <w:rPr>
          <w:rFonts w:hint="eastAsia"/>
          <w:sz w:val="20"/>
        </w:rPr>
        <w:t>)   ( -86496,   2159)</w:t>
      </w:r>
    </w:p>
    <w:p w14:paraId="64363C9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3138              0.2232</w:t>
      </w:r>
    </w:p>
    <w:p w14:paraId="0FBF4D4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2254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3583,  8090)</w:t>
      </w:r>
    </w:p>
    <w:p w14:paraId="3904E0F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0B36DF0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6</w:t>
      </w:r>
    </w:p>
    <w:p w14:paraId="53163EE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7                  43</w:t>
      </w:r>
    </w:p>
    <w:p w14:paraId="1778AC7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488 ( 43805)       6536 ( 36528)      0.8134</w:t>
      </w:r>
    </w:p>
    <w:p w14:paraId="0B7E1F9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153                 652</w:t>
      </w:r>
    </w:p>
    <w:p w14:paraId="008D9D3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34, 328777)   (     23, 240300)</w:t>
      </w:r>
    </w:p>
    <w:p w14:paraId="53D5593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3ACD689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7531DEE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1399 ( 41907)       2731 ( 21314)      0.7161</w:t>
      </w:r>
    </w:p>
    <w:p w14:paraId="1540A49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28                  22</w:t>
      </w:r>
    </w:p>
    <w:p w14:paraId="6BF75E6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257977, 168177)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9183, 138641)</w:t>
      </w:r>
    </w:p>
    <w:p w14:paraId="0BEE0AB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8019              0.4055</w:t>
      </w:r>
    </w:p>
    <w:p w14:paraId="461E9C7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-2495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>-16070, 11080)</w:t>
      </w:r>
    </w:p>
    <w:p w14:paraId="1F64AC9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743CE068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2</w:t>
      </w:r>
    </w:p>
    <w:p w14:paraId="5E79FCA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7                  44</w:t>
      </w:r>
    </w:p>
    <w:p w14:paraId="08DE6AB6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444 (  9133)       1411 (  3449)      0.1645</w:t>
      </w:r>
    </w:p>
    <w:p w14:paraId="57B08C0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1341                 551</w:t>
      </w:r>
    </w:p>
    <w:p w14:paraId="2AF7CB9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 9,  63700)   (     18,  20565)</w:t>
      </w:r>
    </w:p>
    <w:p w14:paraId="7F49654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3DBF01F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63BB9BA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6440 ( 36588)      -2312 ( 12295)      0.2998</w:t>
      </w:r>
    </w:p>
    <w:p w14:paraId="2F501D1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113                 -60</w:t>
      </w:r>
    </w:p>
    <w:p w14:paraId="2F7965C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>258195,  25472</w:t>
      </w:r>
      <w:proofErr w:type="gramEnd"/>
      <w:r w:rsidRPr="00137DA4">
        <w:rPr>
          <w:rFonts w:hint="eastAsia"/>
          <w:sz w:val="20"/>
        </w:rPr>
        <w:t>)   ( -81094,   2444)</w:t>
      </w:r>
    </w:p>
    <w:p w14:paraId="5F43773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1893              0.2191</w:t>
      </w:r>
    </w:p>
    <w:p w14:paraId="3A422C1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311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184,  3806)</w:t>
      </w:r>
    </w:p>
    <w:p w14:paraId="5FC0771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75A6D91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8</w:t>
      </w:r>
    </w:p>
    <w:p w14:paraId="1CE4539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5                  42</w:t>
      </w:r>
    </w:p>
    <w:p w14:paraId="7E671C0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498 (  5247)       2468 (  8761)      0.9834</w:t>
      </w:r>
    </w:p>
    <w:p w14:paraId="54AAE20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947                 419</w:t>
      </w:r>
    </w:p>
    <w:p w14:paraId="3AAEFED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29,  34530)   (      9,  53526)</w:t>
      </w:r>
    </w:p>
    <w:p w14:paraId="66734A1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6FEDE88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14FDBE1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7661 ( 39548)      -1388 (  8313)      0.7050</w:t>
      </w:r>
    </w:p>
    <w:p w14:paraId="65730DD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140                 -83</w:t>
      </w:r>
    </w:p>
    <w:p w14:paraId="09E5D60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>255200,  31942</w:t>
      </w:r>
      <w:proofErr w:type="gramEnd"/>
      <w:r w:rsidRPr="00137DA4">
        <w:rPr>
          <w:rFonts w:hint="eastAsia"/>
          <w:sz w:val="20"/>
        </w:rPr>
        <w:t>)   ( -48133,  19801)</w:t>
      </w:r>
    </w:p>
    <w:p w14:paraId="514FBE5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1566              0.2856</w:t>
      </w:r>
    </w:p>
    <w:p w14:paraId="7B46624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505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3144,  2134)</w:t>
      </w:r>
    </w:p>
    <w:p w14:paraId="56361B7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74C93318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4</w:t>
      </w:r>
    </w:p>
    <w:p w14:paraId="65BA11C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3                  38</w:t>
      </w:r>
    </w:p>
    <w:p w14:paraId="2E482B0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1771 (  2880)       1409 (  4389)      0.6362</w:t>
      </w:r>
    </w:p>
    <w:p w14:paraId="21A66B9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748                 328</w:t>
      </w:r>
    </w:p>
    <w:p w14:paraId="0879D8A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12,  17542)   (      8,  25000)</w:t>
      </w:r>
    </w:p>
    <w:p w14:paraId="4579F209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72471BE8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2D068EE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5146 ( 35621)      -2488 ( 12699)      0.7231</w:t>
      </w:r>
    </w:p>
    <w:p w14:paraId="6FA575C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80                -139</w:t>
      </w:r>
    </w:p>
    <w:p w14:paraId="39A369A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>258603,  14954</w:t>
      </w:r>
      <w:proofErr w:type="gramEnd"/>
      <w:r w:rsidRPr="00137DA4">
        <w:rPr>
          <w:rFonts w:hint="eastAsia"/>
          <w:sz w:val="20"/>
        </w:rPr>
        <w:t>)   ( -76659,  11511)</w:t>
      </w:r>
    </w:p>
    <w:p w14:paraId="4D18B49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978              0.2349</w:t>
      </w:r>
    </w:p>
    <w:p w14:paraId="47D4A99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 263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207,  1733)</w:t>
      </w:r>
    </w:p>
    <w:p w14:paraId="447A200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1C2B8C2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0</w:t>
      </w:r>
    </w:p>
    <w:p w14:paraId="4DAC855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45                  30</w:t>
      </w:r>
    </w:p>
    <w:p w14:paraId="6E834366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505 (  6516)       1470 (  4356)      0.4479</w:t>
      </w:r>
    </w:p>
    <w:p w14:paraId="3CBD8B2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93                 390</w:t>
      </w:r>
    </w:p>
    <w:p w14:paraId="4E8F3A3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 6,  43176)   (      7,  23863)</w:t>
      </w:r>
    </w:p>
    <w:p w14:paraId="67B8556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25B0FD9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Mean Change from Baseline (Par</w:t>
      </w:r>
    </w:p>
    <w:p w14:paraId="11FDC4B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5967 ( 39443)      -3333 ( 14292)      0.4893</w:t>
      </w:r>
    </w:p>
    <w:p w14:paraId="4F70EDD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280                -245</w:t>
      </w:r>
    </w:p>
    <w:p w14:paraId="3A61E60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>259060,  41389</w:t>
      </w:r>
      <w:proofErr w:type="gramEnd"/>
      <w:r w:rsidRPr="00137DA4">
        <w:rPr>
          <w:rFonts w:hint="eastAsia"/>
          <w:sz w:val="20"/>
        </w:rPr>
        <w:t>)   ( -77796,   4106)</w:t>
      </w:r>
    </w:p>
    <w:p w14:paraId="58C2F4A8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3157              0.2116</w:t>
      </w:r>
    </w:p>
    <w:p w14:paraId="4A30C7D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 941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758,  3640)</w:t>
      </w:r>
    </w:p>
    <w:p w14:paraId="4C706CA2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10046CA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6</w:t>
      </w:r>
    </w:p>
    <w:p w14:paraId="14C9086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40                  20</w:t>
      </w:r>
    </w:p>
    <w:p w14:paraId="7F551B8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1649 (  2603)        412 (   426)      0.0399</w:t>
      </w:r>
    </w:p>
    <w:p w14:paraId="7F0F0E3E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17                 277</w:t>
      </w:r>
    </w:p>
    <w:p w14:paraId="7FA263D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 2,  14409)   (      8,   1668)</w:t>
      </w:r>
    </w:p>
    <w:p w14:paraId="13DE4BE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5212104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1A06E18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7753 ( 41175)       -704 (  1952)      0.0412</w:t>
      </w:r>
    </w:p>
    <w:p w14:paraId="15062C2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273                -223</w:t>
      </w:r>
    </w:p>
    <w:p w14:paraId="28D83AD8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>259219,  11821</w:t>
      </w:r>
      <w:proofErr w:type="gramEnd"/>
      <w:r w:rsidRPr="00137DA4">
        <w:rPr>
          <w:rFonts w:hint="eastAsia"/>
          <w:sz w:val="20"/>
        </w:rPr>
        <w:t>)   (  -8465,   1539)</w:t>
      </w:r>
    </w:p>
    <w:p w14:paraId="0A563B2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409              0.1235</w:t>
      </w:r>
    </w:p>
    <w:p w14:paraId="2928E47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24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  52,  2444)</w:t>
      </w:r>
    </w:p>
    <w:p w14:paraId="24629CA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762087E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42</w:t>
      </w:r>
    </w:p>
    <w:p w14:paraId="590BD0C9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5                  11</w:t>
      </w:r>
    </w:p>
    <w:p w14:paraId="35559DB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1937 (  2660)        419 (   366)      0.0702</w:t>
      </w:r>
    </w:p>
    <w:p w14:paraId="308F4DA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781                 423</w:t>
      </w:r>
    </w:p>
    <w:p w14:paraId="04A26B3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36,   9284)   (      5,   1088)</w:t>
      </w:r>
    </w:p>
    <w:p w14:paraId="65F7E04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71636EE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0EA1E0A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-10694 ( 51884)       -541 (   666)      0.0680</w:t>
      </w:r>
    </w:p>
    <w:p w14:paraId="7334D0A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343                -441</w:t>
      </w:r>
    </w:p>
    <w:p w14:paraId="4C36141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 xml:space="preserve">259512,   </w:t>
      </w:r>
      <w:proofErr w:type="gramEnd"/>
      <w:r w:rsidRPr="00137DA4">
        <w:rPr>
          <w:rFonts w:hint="eastAsia"/>
          <w:sz w:val="20"/>
        </w:rPr>
        <w:t>6696)   (  -1896,    483)</w:t>
      </w:r>
    </w:p>
    <w:p w14:paraId="51AD02B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3130              0.0225</w:t>
      </w:r>
    </w:p>
    <w:p w14:paraId="754E940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563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122,  3249)</w:t>
      </w:r>
    </w:p>
    <w:p w14:paraId="6290BC8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659E9DD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48</w:t>
      </w:r>
    </w:p>
    <w:p w14:paraId="1119ACB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0                   5</w:t>
      </w:r>
    </w:p>
    <w:p w14:paraId="210425D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1582 (  2307)        267 (   244)      0.2227</w:t>
      </w:r>
    </w:p>
    <w:p w14:paraId="372BE9B8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42                 337</w:t>
      </w:r>
    </w:p>
    <w:p w14:paraId="2AB1F80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 5,   7912)   (     13,    580)</w:t>
      </w:r>
    </w:p>
    <w:p w14:paraId="0886247B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1D322BA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28C226A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-14129 ( 57942)       -644 (   919)      0.2137</w:t>
      </w:r>
    </w:p>
    <w:p w14:paraId="3B526F5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909                -407</w:t>
      </w:r>
    </w:p>
    <w:p w14:paraId="6487760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 xml:space="preserve">259765,   </w:t>
      </w:r>
      <w:proofErr w:type="gramEnd"/>
      <w:r w:rsidRPr="00137DA4">
        <w:rPr>
          <w:rFonts w:hint="eastAsia"/>
          <w:sz w:val="20"/>
        </w:rPr>
        <w:t>5736)   (  -1964,    294)</w:t>
      </w:r>
    </w:p>
    <w:p w14:paraId="3BC73D83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intra p-value                     0.2891              0.1922</w:t>
      </w:r>
    </w:p>
    <w:p w14:paraId="658F9E0F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376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853,  3606)</w:t>
      </w:r>
    </w:p>
    <w:p w14:paraId="51AF8CA0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56B2B489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54</w:t>
      </w:r>
    </w:p>
    <w:p w14:paraId="20C4C08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0                   1</w:t>
      </w:r>
    </w:p>
    <w:p w14:paraId="371A4C24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1174 (  1457)          5 (      )      0.4434</w:t>
      </w:r>
    </w:p>
    <w:p w14:paraId="06E7BFC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491                   5</w:t>
      </w:r>
    </w:p>
    <w:p w14:paraId="03B5A9D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  13,   5348)   (      5,      5)</w:t>
      </w:r>
    </w:p>
    <w:p w14:paraId="6B4231F7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6583B0C9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 (Par</w:t>
      </w:r>
    </w:p>
    <w:p w14:paraId="08220A2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-14322 ( 57874)       -415 (      )      0.4399</w:t>
      </w:r>
    </w:p>
    <w:p w14:paraId="1CEB582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310                -415</w:t>
      </w:r>
    </w:p>
    <w:p w14:paraId="0BA27511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-</w:t>
      </w:r>
      <w:proofErr w:type="gramStart"/>
      <w:r w:rsidRPr="00137DA4">
        <w:rPr>
          <w:rFonts w:hint="eastAsia"/>
          <w:sz w:val="20"/>
        </w:rPr>
        <w:t xml:space="preserve">259778,   </w:t>
      </w:r>
      <w:proofErr w:type="gramEnd"/>
      <w:r w:rsidRPr="00137DA4">
        <w:rPr>
          <w:rFonts w:hint="eastAsia"/>
          <w:sz w:val="20"/>
        </w:rPr>
        <w:t>2760)   (   -415,   -415)</w:t>
      </w:r>
    </w:p>
    <w:p w14:paraId="7271C1EC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822</w:t>
      </w:r>
    </w:p>
    <w:p w14:paraId="11297625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1207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2004,  4418)</w:t>
      </w:r>
    </w:p>
    <w:p w14:paraId="29189DD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bookmarkStart w:id="1" w:name="_GoBack"/>
      <w:bookmarkEnd w:id="1"/>
    </w:p>
    <w:p w14:paraId="306CF48A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5EEE1006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p-value: Group comparison using t test per one-way ANCOVA w/</w:t>
      </w:r>
      <w:proofErr w:type="spellStart"/>
      <w:r w:rsidRPr="00137DA4">
        <w:rPr>
          <w:rFonts w:hint="eastAsia"/>
          <w:sz w:val="20"/>
        </w:rPr>
        <w:t>i</w:t>
      </w:r>
      <w:proofErr w:type="spellEnd"/>
      <w:r w:rsidRPr="00137DA4">
        <w:rPr>
          <w:rFonts w:hint="eastAsia"/>
          <w:sz w:val="20"/>
        </w:rPr>
        <w:t xml:space="preserve"> or w/o covariate</w:t>
      </w:r>
    </w:p>
    <w:p w14:paraId="6DE9915D" w14:textId="77777777" w:rsidR="001646BF" w:rsidRPr="00137DA4" w:rsidRDefault="001646BF" w:rsidP="001646BF">
      <w:pPr>
        <w:pStyle w:val="SASCNb"/>
        <w:rPr>
          <w:rFonts w:hint="eastAsia"/>
          <w:sz w:val="20"/>
        </w:rPr>
      </w:pPr>
    </w:p>
    <w:p w14:paraId="605CB39D" w14:textId="77777777" w:rsidR="00E21B30" w:rsidRPr="001646BF" w:rsidRDefault="00E21B30"/>
    <w:sectPr w:rsidR="00E21B30" w:rsidRPr="001646BF" w:rsidSect="001646BF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BF"/>
    <w:rsid w:val="001646BF"/>
    <w:rsid w:val="00E2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4439"/>
  <w15:chartTrackingRefBased/>
  <w15:docId w15:val="{B0B7A33C-1B74-4FD0-B089-95E1B342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5">
    <w:name w:val="heading 5"/>
    <w:basedOn w:val="a"/>
    <w:next w:val="a0"/>
    <w:link w:val="50"/>
    <w:qFormat/>
    <w:rsid w:val="001646BF"/>
    <w:pPr>
      <w:keepNext/>
      <w:widowControl/>
      <w:overflowPunct w:val="0"/>
      <w:autoSpaceDE w:val="0"/>
      <w:autoSpaceDN w:val="0"/>
      <w:adjustRightInd w:val="0"/>
      <w:textAlignment w:val="baseline"/>
      <w:outlineLvl w:val="4"/>
    </w:pPr>
    <w:rPr>
      <w:rFonts w:ascii="Courier New" w:eastAsia="新細明體" w:hAnsi="Courier New" w:cs="Times New Roman"/>
      <w:b/>
      <w:kern w:val="0"/>
      <w:sz w:val="1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標題 5 字元"/>
    <w:basedOn w:val="a1"/>
    <w:link w:val="5"/>
    <w:rsid w:val="001646BF"/>
    <w:rPr>
      <w:rFonts w:ascii="Courier New" w:eastAsia="新細明體" w:hAnsi="Courier New" w:cs="Times New Roman"/>
      <w:b/>
      <w:kern w:val="0"/>
      <w:sz w:val="16"/>
      <w:szCs w:val="20"/>
    </w:rPr>
  </w:style>
  <w:style w:type="paragraph" w:customStyle="1" w:styleId="SASCNb">
    <w:name w:val="SAS_CNb"/>
    <w:basedOn w:val="a"/>
    <w:rsid w:val="001646BF"/>
    <w:pPr>
      <w:widowControl/>
      <w:overflowPunct w:val="0"/>
      <w:autoSpaceDE w:val="0"/>
      <w:autoSpaceDN w:val="0"/>
      <w:adjustRightInd w:val="0"/>
      <w:textAlignment w:val="baseline"/>
    </w:pPr>
    <w:rPr>
      <w:rFonts w:ascii="Courier New" w:eastAsia="新細明體" w:hAnsi="Courier New" w:cs="Times New Roman"/>
      <w:kern w:val="0"/>
      <w:sz w:val="16"/>
      <w:szCs w:val="20"/>
    </w:rPr>
  </w:style>
  <w:style w:type="paragraph" w:styleId="a0">
    <w:name w:val="Normal Indent"/>
    <w:basedOn w:val="a"/>
    <w:uiPriority w:val="99"/>
    <w:semiHidden/>
    <w:unhideWhenUsed/>
    <w:rsid w:val="001646B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5</Words>
  <Characters>6303</Characters>
  <Application>Microsoft Office Word</Application>
  <DocSecurity>0</DocSecurity>
  <Lines>52</Lines>
  <Paragraphs>14</Paragraphs>
  <ScaleCrop>false</ScaleCrop>
  <Company/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gm chen</dc:creator>
  <cp:keywords/>
  <dc:description/>
  <cp:lastModifiedBy>fygm chen</cp:lastModifiedBy>
  <cp:revision>1</cp:revision>
  <dcterms:created xsi:type="dcterms:W3CDTF">2020-02-05T13:55:00Z</dcterms:created>
  <dcterms:modified xsi:type="dcterms:W3CDTF">2020-02-05T13:57:00Z</dcterms:modified>
</cp:coreProperties>
</file>